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E9DF4" w14:textId="745C1746" w:rsidR="00CC3915" w:rsidRPr="001E25F7" w:rsidRDefault="00225418" w:rsidP="006C5660">
      <w:pPr>
        <w:pStyle w:val="Ttulo1"/>
        <w:rPr>
          <w:lang w:val="en-US"/>
        </w:rPr>
      </w:pPr>
      <w:bookmarkStart w:id="0" w:name="_Toc500878730"/>
      <w:r>
        <w:rPr>
          <w:lang w:val="en-US"/>
        </w:rPr>
        <w:t>S4 Table</w:t>
      </w:r>
      <w:bookmarkStart w:id="1" w:name="_GoBack"/>
      <w:bookmarkEnd w:id="1"/>
      <w:r w:rsidR="00CC3915" w:rsidRPr="00F80177">
        <w:rPr>
          <w:lang w:val="en-US"/>
        </w:rPr>
        <w:t>.</w:t>
      </w:r>
      <w:r w:rsidR="00CC3915" w:rsidRPr="001E25F7">
        <w:rPr>
          <w:lang w:val="en-US"/>
        </w:rPr>
        <w:t xml:space="preserve"> </w:t>
      </w:r>
      <w:proofErr w:type="gramStart"/>
      <w:r w:rsidR="00CC3915" w:rsidRPr="004A2C08">
        <w:rPr>
          <w:noProof/>
          <w:lang w:val="en-US"/>
        </w:rPr>
        <w:t>Description</w:t>
      </w:r>
      <w:r w:rsidR="00CC3915" w:rsidRPr="001E25F7">
        <w:rPr>
          <w:lang w:val="en-US"/>
        </w:rPr>
        <w:t xml:space="preserve"> of </w:t>
      </w:r>
      <w:r w:rsidR="001E63B2" w:rsidRPr="001B5F8E">
        <w:rPr>
          <w:noProof/>
          <w:lang w:val="en-US"/>
        </w:rPr>
        <w:t>term</w:t>
      </w:r>
      <w:r w:rsidR="001E63B2" w:rsidRPr="00C2323D">
        <w:rPr>
          <w:lang w:val="en-US"/>
        </w:rPr>
        <w:t xml:space="preserve"> </w:t>
      </w:r>
      <w:r w:rsidR="00CC3915" w:rsidRPr="00C2323D">
        <w:rPr>
          <w:lang w:val="en-US"/>
        </w:rPr>
        <w:t>l</w:t>
      </w:r>
      <w:r w:rsidR="00CC3915" w:rsidRPr="001E25F7">
        <w:rPr>
          <w:lang w:val="en-US"/>
        </w:rPr>
        <w:t>ow birth weight newborn</w:t>
      </w:r>
      <w:r w:rsidR="00B332F4">
        <w:rPr>
          <w:lang w:val="en-US"/>
        </w:rPr>
        <w:t>s</w:t>
      </w:r>
      <w:r w:rsidR="00CC3915" w:rsidRPr="001E25F7">
        <w:rPr>
          <w:lang w:val="en-US"/>
        </w:rPr>
        <w:t xml:space="preserve"> from Non-Infected and Infected </w:t>
      </w:r>
      <w:r w:rsidR="007B0AB0">
        <w:rPr>
          <w:lang w:val="en-US"/>
        </w:rPr>
        <w:t>p</w:t>
      </w:r>
      <w:r w:rsidR="00CC3915" w:rsidRPr="001E25F7">
        <w:rPr>
          <w:lang w:val="en-US"/>
        </w:rPr>
        <w:t xml:space="preserve">regnant </w:t>
      </w:r>
      <w:r w:rsidR="007B0AB0">
        <w:rPr>
          <w:lang w:val="en-US"/>
        </w:rPr>
        <w:t>w</w:t>
      </w:r>
      <w:r w:rsidR="00CC3915" w:rsidRPr="001E25F7">
        <w:rPr>
          <w:lang w:val="en-US"/>
        </w:rPr>
        <w:t>omen per year.</w:t>
      </w:r>
      <w:bookmarkEnd w:id="0"/>
      <w:proofErr w:type="gramEnd"/>
    </w:p>
    <w:tbl>
      <w:tblPr>
        <w:tblStyle w:val="SombreamentoClaro"/>
        <w:tblW w:w="10129" w:type="dxa"/>
        <w:tblLook w:val="04A0" w:firstRow="1" w:lastRow="0" w:firstColumn="1" w:lastColumn="0" w:noHBand="0" w:noVBand="1"/>
      </w:tblPr>
      <w:tblGrid>
        <w:gridCol w:w="620"/>
        <w:gridCol w:w="563"/>
        <w:gridCol w:w="737"/>
        <w:gridCol w:w="567"/>
        <w:gridCol w:w="736"/>
        <w:gridCol w:w="750"/>
        <w:gridCol w:w="567"/>
        <w:gridCol w:w="737"/>
        <w:gridCol w:w="748"/>
        <w:gridCol w:w="567"/>
        <w:gridCol w:w="737"/>
        <w:gridCol w:w="748"/>
        <w:gridCol w:w="566"/>
        <w:gridCol w:w="738"/>
        <w:gridCol w:w="748"/>
      </w:tblGrid>
      <w:tr w:rsidR="00946220" w:rsidRPr="00F27193" w14:paraId="5986AF6E" w14:textId="27EBA522" w:rsidTr="00946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EE4A1E" w14:textId="5A7C9392" w:rsidR="00946220" w:rsidRPr="00FB04D3" w:rsidRDefault="00946220" w:rsidP="00766995">
            <w:pPr>
              <w:rPr>
                <w:lang w:val="en-US"/>
              </w:rPr>
            </w:pP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9E4EBE" w14:textId="77777777" w:rsidR="00946220" w:rsidRPr="00FB04D3" w:rsidRDefault="00946220" w:rsidP="00766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-infected</w:t>
            </w:r>
          </w:p>
        </w:tc>
        <w:tc>
          <w:tcPr>
            <w:tcW w:w="130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3FB3CE" w14:textId="2ECC1A85" w:rsidR="00946220" w:rsidRPr="00FB04D3" w:rsidRDefault="00F040C0" w:rsidP="00766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aria</w:t>
            </w:r>
            <w:r w:rsidR="00C31756" w:rsidRPr="00C31756">
              <w:rPr>
                <w:rFonts w:cs="Times New Roman"/>
                <w:sz w:val="20"/>
                <w:vertAlign w:val="superscript"/>
                <w:lang w:val="en-US"/>
              </w:rPr>
              <w:t xml:space="preserve"> </w:t>
            </w:r>
            <w:r w:rsidR="00C31756" w:rsidRPr="00C31756">
              <w:rPr>
                <w:rFonts w:cs="Times New Roman"/>
                <w:b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E1A513" w14:textId="7C48011E" w:rsidR="00946220" w:rsidRPr="00F27193" w:rsidRDefault="00946220" w:rsidP="00766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lang w:val="en-US"/>
              </w:rPr>
            </w:pPr>
            <w:r w:rsidRPr="00F27193">
              <w:rPr>
                <w:b w:val="0"/>
                <w:noProof/>
                <w:lang w:val="en-US"/>
              </w:rPr>
              <w:t>p value</w:t>
            </w:r>
            <w:r w:rsidR="007D41AA" w:rsidRPr="00F27193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0AB979" w14:textId="4FAE1DF6" w:rsidR="00946220" w:rsidRPr="001B5F8E" w:rsidRDefault="00946220" w:rsidP="009462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US"/>
              </w:rPr>
            </w:pPr>
            <w:r w:rsidRPr="00F27193">
              <w:rPr>
                <w:i/>
                <w:noProof/>
                <w:lang w:val="en-US"/>
              </w:rPr>
              <w:t>P. vivax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D14395" w14:textId="3024DE65" w:rsidR="00946220" w:rsidRPr="00F27193" w:rsidRDefault="00946220" w:rsidP="009462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noProof/>
                <w:lang w:val="en-US"/>
              </w:rPr>
            </w:pPr>
            <w:r w:rsidRPr="00F27193">
              <w:rPr>
                <w:b w:val="0"/>
                <w:noProof/>
                <w:lang w:val="en-US"/>
              </w:rPr>
              <w:t>p value</w:t>
            </w:r>
            <w:r w:rsidR="00FF2158" w:rsidRPr="00F27193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9B0EDA" w14:textId="6664E4EC" w:rsidR="00946220" w:rsidRPr="001B5F8E" w:rsidRDefault="00946220" w:rsidP="009462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US"/>
              </w:rPr>
            </w:pPr>
            <w:r w:rsidRPr="00F27193">
              <w:rPr>
                <w:i/>
                <w:noProof/>
                <w:lang w:val="en-US"/>
              </w:rPr>
              <w:t>P. falciparum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C1031E" w14:textId="3F10F52B" w:rsidR="00946220" w:rsidRPr="00F27193" w:rsidRDefault="00946220" w:rsidP="009462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noProof/>
                <w:lang w:val="en-US"/>
              </w:rPr>
            </w:pPr>
            <w:r w:rsidRPr="00F27193">
              <w:rPr>
                <w:b w:val="0"/>
                <w:noProof/>
                <w:lang w:val="en-US"/>
              </w:rPr>
              <w:t>p value</w:t>
            </w:r>
            <w:r w:rsidR="00FF2158" w:rsidRPr="00F27193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411E8" w14:textId="46D55AF8" w:rsidR="00946220" w:rsidRPr="001B5F8E" w:rsidRDefault="00946220" w:rsidP="009462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US"/>
              </w:rPr>
            </w:pPr>
            <w:r w:rsidRPr="00F27193">
              <w:rPr>
                <w:noProof/>
                <w:lang w:val="en-US"/>
              </w:rPr>
              <w:t>Mixed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2AE18C" w14:textId="241D8967" w:rsidR="00946220" w:rsidRPr="00F27193" w:rsidRDefault="00946220" w:rsidP="009462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noProof/>
                <w:lang w:val="en-US"/>
              </w:rPr>
            </w:pPr>
            <w:r w:rsidRPr="00F27193">
              <w:rPr>
                <w:b w:val="0"/>
                <w:noProof/>
                <w:lang w:val="en-US"/>
              </w:rPr>
              <w:t>p value</w:t>
            </w:r>
            <w:r w:rsidR="00FF2158" w:rsidRPr="00F27193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F040C0" w:rsidRPr="001B0C96" w14:paraId="49109DFF" w14:textId="061B6352" w:rsidTr="00946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04ED86" w14:textId="5A4A8132" w:rsidR="00946220" w:rsidRPr="00FB04D3" w:rsidRDefault="00946220" w:rsidP="00946220">
            <w:pPr>
              <w:rPr>
                <w:lang w:val="en-US"/>
              </w:rPr>
            </w:pPr>
            <w:r w:rsidRPr="00FB04D3">
              <w:rPr>
                <w:lang w:val="en-US"/>
              </w:rPr>
              <w:t>Year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18EA00" w14:textId="77777777" w:rsidR="00946220" w:rsidRDefault="00946220" w:rsidP="00946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D5BDF2" w14:textId="77777777" w:rsidR="00946220" w:rsidRDefault="00946220" w:rsidP="00946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FB04D3">
              <w:rPr>
                <w:lang w:val="en-US"/>
              </w:rPr>
              <w:t>n</w:t>
            </w:r>
            <w:r>
              <w:rPr>
                <w:lang w:val="en-US"/>
              </w:rPr>
              <w:t>o</w:t>
            </w:r>
            <w:proofErr w:type="gramEnd"/>
            <w:r>
              <w:rPr>
                <w:lang w:val="en-US"/>
              </w:rPr>
              <w:t>.</w:t>
            </w:r>
            <w:r w:rsidRPr="00FB04D3">
              <w:rPr>
                <w:lang w:val="en-US"/>
              </w:rPr>
              <w:t xml:space="preserve"> (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4AC62" w14:textId="77777777" w:rsidR="00946220" w:rsidRDefault="00946220" w:rsidP="00946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B5D94F" w14:textId="77777777" w:rsidR="00946220" w:rsidRDefault="00946220" w:rsidP="00946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FB04D3">
              <w:rPr>
                <w:lang w:val="en-US"/>
              </w:rPr>
              <w:t>n</w:t>
            </w:r>
            <w:r>
              <w:rPr>
                <w:lang w:val="en-US"/>
              </w:rPr>
              <w:t>o</w:t>
            </w:r>
            <w:proofErr w:type="gramEnd"/>
            <w:r>
              <w:rPr>
                <w:lang w:val="en-US"/>
              </w:rPr>
              <w:t>.</w:t>
            </w:r>
            <w:r w:rsidRPr="00FB04D3">
              <w:rPr>
                <w:lang w:val="en-US"/>
              </w:rPr>
              <w:t xml:space="preserve"> (%)</w:t>
            </w:r>
          </w:p>
        </w:tc>
        <w:tc>
          <w:tcPr>
            <w:tcW w:w="7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5E7DE5" w14:textId="77777777" w:rsidR="00946220" w:rsidRDefault="00946220" w:rsidP="00946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AAA211" w14:textId="7F227BA1" w:rsidR="00946220" w:rsidRDefault="00946220" w:rsidP="00946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4246BD" w14:textId="68EDD53C" w:rsidR="00946220" w:rsidRDefault="00946220" w:rsidP="00946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FB04D3">
              <w:rPr>
                <w:lang w:val="en-US"/>
              </w:rPr>
              <w:t>n</w:t>
            </w:r>
            <w:r>
              <w:rPr>
                <w:lang w:val="en-US"/>
              </w:rPr>
              <w:t>o</w:t>
            </w:r>
            <w:proofErr w:type="gramEnd"/>
            <w:r>
              <w:rPr>
                <w:lang w:val="en-US"/>
              </w:rPr>
              <w:t>.</w:t>
            </w:r>
            <w:r w:rsidRPr="00FB04D3">
              <w:rPr>
                <w:lang w:val="en-US"/>
              </w:rPr>
              <w:t xml:space="preserve"> (%)</w:t>
            </w:r>
          </w:p>
        </w:tc>
        <w:tc>
          <w:tcPr>
            <w:tcW w:w="74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313564F" w14:textId="067A1347" w:rsidR="00946220" w:rsidRDefault="00946220" w:rsidP="00946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892813" w14:textId="06CF570A" w:rsidR="00946220" w:rsidRDefault="00946220" w:rsidP="00946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D8E6DB" w14:textId="5B4AC51E" w:rsidR="00946220" w:rsidRDefault="00946220" w:rsidP="00946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FB04D3">
              <w:rPr>
                <w:lang w:val="en-US"/>
              </w:rPr>
              <w:t>n</w:t>
            </w:r>
            <w:r>
              <w:rPr>
                <w:lang w:val="en-US"/>
              </w:rPr>
              <w:t>o</w:t>
            </w:r>
            <w:proofErr w:type="gramEnd"/>
            <w:r>
              <w:rPr>
                <w:lang w:val="en-US"/>
              </w:rPr>
              <w:t>.</w:t>
            </w:r>
            <w:r w:rsidRPr="00FB04D3">
              <w:rPr>
                <w:lang w:val="en-US"/>
              </w:rPr>
              <w:t xml:space="preserve"> (%)</w:t>
            </w:r>
          </w:p>
        </w:tc>
        <w:tc>
          <w:tcPr>
            <w:tcW w:w="74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AACBBCA" w14:textId="7D95B8A1" w:rsidR="00946220" w:rsidRDefault="00946220" w:rsidP="00946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D70ABD" w14:textId="0931BF4D" w:rsidR="00946220" w:rsidRDefault="00946220" w:rsidP="00946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7D5611" w14:textId="5484AF95" w:rsidR="00946220" w:rsidRDefault="00946220" w:rsidP="00946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FB04D3">
              <w:rPr>
                <w:lang w:val="en-US"/>
              </w:rPr>
              <w:t>n</w:t>
            </w:r>
            <w:r>
              <w:rPr>
                <w:lang w:val="en-US"/>
              </w:rPr>
              <w:t>o</w:t>
            </w:r>
            <w:proofErr w:type="gramEnd"/>
            <w:r>
              <w:rPr>
                <w:lang w:val="en-US"/>
              </w:rPr>
              <w:t>.</w:t>
            </w:r>
            <w:r w:rsidRPr="00FB04D3">
              <w:rPr>
                <w:lang w:val="en-US"/>
              </w:rPr>
              <w:t xml:space="preserve"> (%)</w:t>
            </w:r>
          </w:p>
        </w:tc>
        <w:tc>
          <w:tcPr>
            <w:tcW w:w="74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3BE01C0" w14:textId="5FDFCB0B" w:rsidR="00946220" w:rsidRDefault="00946220" w:rsidP="00946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040C0" w:rsidRPr="001B0C96" w14:paraId="411FA0FC" w14:textId="0B560F1A" w:rsidTr="00B470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8A1761" w14:textId="77777777" w:rsidR="00946220" w:rsidRPr="00FB04D3" w:rsidRDefault="00946220" w:rsidP="00946220">
            <w:pPr>
              <w:rPr>
                <w:lang w:val="en-US"/>
              </w:rPr>
            </w:pPr>
            <w:r w:rsidRPr="00FB04D3">
              <w:rPr>
                <w:lang w:val="en-US"/>
              </w:rPr>
              <w:t>2006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AFB29D" w14:textId="77777777" w:rsidR="00946220" w:rsidRPr="00C2323D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2323D">
              <w:rPr>
                <w:lang w:val="en-US"/>
              </w:rPr>
              <w:t>142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640AB9" w14:textId="024D47EB" w:rsidR="00946220" w:rsidRPr="00C2323D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2323D">
              <w:rPr>
                <w:lang w:val="en-US"/>
              </w:rPr>
              <w:t>82 (5</w:t>
            </w:r>
            <w:r w:rsidR="00FF2158">
              <w:rPr>
                <w:lang w:val="en-US"/>
              </w:rPr>
              <w:t>.</w:t>
            </w:r>
            <w:r w:rsidRPr="00C2323D">
              <w:rPr>
                <w:lang w:val="en-US"/>
              </w:rPr>
              <w:t>7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FC454F" w14:textId="77777777" w:rsidR="00946220" w:rsidRPr="00C2323D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2323D">
              <w:rPr>
                <w:lang w:val="en-US"/>
              </w:rPr>
              <w:t>132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FBA2F7" w14:textId="24772BA1" w:rsidR="00946220" w:rsidRPr="00C2323D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2323D">
              <w:rPr>
                <w:lang w:val="en-US"/>
              </w:rPr>
              <w:t>13 (9</w:t>
            </w:r>
            <w:r w:rsidR="00FF2158">
              <w:rPr>
                <w:lang w:val="en-US"/>
              </w:rPr>
              <w:t>.</w:t>
            </w:r>
            <w:r w:rsidRPr="00C2323D">
              <w:rPr>
                <w:lang w:val="en-US"/>
              </w:rPr>
              <w:t>9)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A7D193" w14:textId="4A5D7028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77911"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 w:rsidRPr="00F77911">
              <w:rPr>
                <w:lang w:val="en-US"/>
              </w:rPr>
              <w:t>05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21A9EC" w14:textId="32C8FF49" w:rsidR="00946220" w:rsidRPr="00F77911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pt-BR"/>
              </w:rPr>
              <w:t>7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1601FB2" w14:textId="7BB3221F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>
              <w:rPr>
                <w:lang w:val="pt-BR"/>
              </w:rPr>
              <w:t>9</w:t>
            </w:r>
            <w:proofErr w:type="gramEnd"/>
            <w:r>
              <w:rPr>
                <w:lang w:val="pt-BR"/>
              </w:rPr>
              <w:t xml:space="preserve"> (12</w:t>
            </w:r>
            <w:r w:rsidR="00FF2158">
              <w:rPr>
                <w:lang w:val="pt-BR"/>
              </w:rPr>
              <w:t>.</w:t>
            </w:r>
            <w:r>
              <w:rPr>
                <w:lang w:val="pt-BR"/>
              </w:rPr>
              <w:t>5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2263806" w14:textId="59A8DC20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01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5E3036" w14:textId="643A5881" w:rsidR="00946220" w:rsidRPr="00F77911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pt-BR"/>
              </w:rPr>
              <w:t>4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665EAD0" w14:textId="05E76696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>
              <w:rPr>
                <w:lang w:val="pt-BR"/>
              </w:rPr>
              <w:t>3</w:t>
            </w:r>
            <w:proofErr w:type="gramEnd"/>
            <w:r>
              <w:rPr>
                <w:lang w:val="pt-BR"/>
              </w:rPr>
              <w:t xml:space="preserve"> (6</w:t>
            </w:r>
            <w:r w:rsidR="00FF2158">
              <w:rPr>
                <w:lang w:val="pt-BR"/>
              </w:rPr>
              <w:t>.</w:t>
            </w:r>
            <w:r>
              <w:rPr>
                <w:lang w:val="pt-BR"/>
              </w:rPr>
              <w:t>1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67E5CD7B" w14:textId="1C56249F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91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D81CC07" w14:textId="60908513" w:rsidR="00946220" w:rsidRPr="00F77911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pt-BR"/>
              </w:rPr>
              <w:t>1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77D1B00" w14:textId="372D972C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>
              <w:rPr>
                <w:lang w:val="pt-BR"/>
              </w:rPr>
              <w:t>1</w:t>
            </w:r>
            <w:proofErr w:type="gramEnd"/>
            <w:r>
              <w:rPr>
                <w:lang w:val="pt-BR"/>
              </w:rPr>
              <w:t xml:space="preserve"> (9</w:t>
            </w:r>
            <w:r w:rsidR="00FF2158">
              <w:rPr>
                <w:lang w:val="pt-BR"/>
              </w:rPr>
              <w:t>.</w:t>
            </w:r>
            <w:r>
              <w:rPr>
                <w:lang w:val="pt-BR"/>
              </w:rPr>
              <w:t>1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7F8DFE95" w14:textId="75C962FE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635</w:t>
            </w:r>
          </w:p>
        </w:tc>
      </w:tr>
      <w:tr w:rsidR="00F040C0" w:rsidRPr="001B0C96" w14:paraId="4894E85C" w14:textId="056C856E" w:rsidTr="00B47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shd w:val="clear" w:color="auto" w:fill="auto"/>
            <w:vAlign w:val="center"/>
          </w:tcPr>
          <w:p w14:paraId="756FC04E" w14:textId="77777777" w:rsidR="00946220" w:rsidRPr="00FB04D3" w:rsidRDefault="00946220" w:rsidP="00946220">
            <w:pPr>
              <w:rPr>
                <w:lang w:val="en-US"/>
              </w:rPr>
            </w:pPr>
            <w:r w:rsidRPr="00FB04D3">
              <w:rPr>
                <w:lang w:val="en-US"/>
              </w:rPr>
              <w:t>2007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B31770E" w14:textId="77777777" w:rsidR="00946220" w:rsidRPr="00C2323D" w:rsidRDefault="00946220" w:rsidP="00B47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2323D">
              <w:rPr>
                <w:lang w:val="en-US"/>
              </w:rPr>
              <w:t>155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3B144B5" w14:textId="6DAE1466" w:rsidR="00946220" w:rsidRPr="00C2323D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2323D">
              <w:rPr>
                <w:lang w:val="en-US"/>
              </w:rPr>
              <w:t>91 (5</w:t>
            </w:r>
            <w:r w:rsidR="00FF2158">
              <w:rPr>
                <w:lang w:val="en-US"/>
              </w:rPr>
              <w:t>.</w:t>
            </w:r>
            <w:r w:rsidRPr="00C2323D">
              <w:rPr>
                <w:lang w:val="en-US"/>
              </w:rPr>
              <w:t>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A58775" w14:textId="77777777" w:rsidR="00946220" w:rsidRPr="00C2323D" w:rsidRDefault="00946220" w:rsidP="00B47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2323D">
              <w:rPr>
                <w:lang w:val="en-US"/>
              </w:rPr>
              <w:t>20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34A53B7" w14:textId="229883DC" w:rsidR="00946220" w:rsidRPr="00C2323D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2323D">
              <w:rPr>
                <w:lang w:val="en-US"/>
              </w:rPr>
              <w:t>16 (7</w:t>
            </w:r>
            <w:r w:rsidR="00FF2158">
              <w:rPr>
                <w:lang w:val="en-US"/>
              </w:rPr>
              <w:t>.</w:t>
            </w:r>
            <w:r w:rsidRPr="00C2323D">
              <w:rPr>
                <w:lang w:val="en-US"/>
              </w:rPr>
              <w:t>9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57A86E0" w14:textId="2AB4A5D5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77911"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 w:rsidRPr="00F77911">
              <w:rPr>
                <w:lang w:val="en-US"/>
              </w:rPr>
              <w:t>25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73F70E" w14:textId="34CBE265" w:rsidR="00946220" w:rsidRPr="00F77911" w:rsidRDefault="00946220" w:rsidP="00B47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pt-BR"/>
              </w:rPr>
              <w:t>14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195F8BB" w14:textId="49C00CD7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pt-BR"/>
              </w:rPr>
              <w:t>10 (7</w:t>
            </w:r>
            <w:r w:rsidR="00FF2158">
              <w:rPr>
                <w:lang w:val="pt-BR"/>
              </w:rPr>
              <w:t>.</w:t>
            </w:r>
            <w:r>
              <w:rPr>
                <w:lang w:val="pt-BR"/>
              </w:rPr>
              <w:t>1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33154C7B" w14:textId="45539964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55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579710" w14:textId="4719CD3F" w:rsidR="00946220" w:rsidRPr="00F77911" w:rsidRDefault="00946220" w:rsidP="00B47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pt-BR"/>
              </w:rPr>
              <w:t>3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F310E79" w14:textId="41E3DEED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>
              <w:rPr>
                <w:lang w:val="pt-BR"/>
              </w:rPr>
              <w:t>3</w:t>
            </w:r>
            <w:proofErr w:type="gramEnd"/>
            <w:r>
              <w:rPr>
                <w:lang w:val="pt-BR"/>
              </w:rPr>
              <w:t xml:space="preserve"> (8</w:t>
            </w:r>
            <w:r w:rsidR="00FF2158">
              <w:rPr>
                <w:lang w:val="pt-BR"/>
              </w:rPr>
              <w:t>.</w:t>
            </w:r>
            <w:r>
              <w:rPr>
                <w:lang w:val="pt-BR"/>
              </w:rPr>
              <w:t>1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496ADE0D" w14:textId="1927F2FD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568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8DB8A57" w14:textId="6F59FCD3" w:rsidR="00946220" w:rsidRPr="00F77911" w:rsidRDefault="00946220" w:rsidP="00B47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pt-BR"/>
              </w:rPr>
              <w:t>25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E6181CD" w14:textId="77F5B012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>
              <w:rPr>
                <w:lang w:val="pt-BR"/>
              </w:rPr>
              <w:t>3</w:t>
            </w:r>
            <w:proofErr w:type="gramEnd"/>
            <w:r>
              <w:rPr>
                <w:lang w:val="pt-BR"/>
              </w:rPr>
              <w:t xml:space="preserve"> (12</w:t>
            </w:r>
            <w:r w:rsidR="00FF2158">
              <w:rPr>
                <w:lang w:val="pt-BR"/>
              </w:rPr>
              <w:t>.</w:t>
            </w:r>
            <w:r>
              <w:rPr>
                <w:lang w:val="pt-BR"/>
              </w:rPr>
              <w:t>0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2F4784A2" w14:textId="5422A311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199</w:t>
            </w:r>
          </w:p>
        </w:tc>
      </w:tr>
      <w:tr w:rsidR="00F040C0" w:rsidRPr="001B0C96" w14:paraId="0F86CE0F" w14:textId="65B8131D" w:rsidTr="00B470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shd w:val="clear" w:color="auto" w:fill="auto"/>
            <w:vAlign w:val="center"/>
          </w:tcPr>
          <w:p w14:paraId="13A2F8FA" w14:textId="77777777" w:rsidR="00946220" w:rsidRPr="00FB04D3" w:rsidRDefault="00946220" w:rsidP="00946220">
            <w:pPr>
              <w:rPr>
                <w:lang w:val="en-US"/>
              </w:rPr>
            </w:pPr>
            <w:r w:rsidRPr="00FB04D3">
              <w:rPr>
                <w:lang w:val="en-US"/>
              </w:rPr>
              <w:t>2008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E364358" w14:textId="77777777" w:rsidR="00946220" w:rsidRPr="00C2323D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2323D">
              <w:rPr>
                <w:lang w:val="en-US"/>
              </w:rPr>
              <w:t>152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2C26D79" w14:textId="35B34E01" w:rsidR="00946220" w:rsidRPr="00C2323D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2323D">
              <w:rPr>
                <w:lang w:val="en-US"/>
              </w:rPr>
              <w:t>81 (5</w:t>
            </w:r>
            <w:r w:rsidR="00FF2158">
              <w:rPr>
                <w:lang w:val="en-US"/>
              </w:rPr>
              <w:t>.</w:t>
            </w:r>
            <w:r w:rsidRPr="00C2323D">
              <w:rPr>
                <w:lang w:val="en-US"/>
              </w:rPr>
              <w:t>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EE8103" w14:textId="77777777" w:rsidR="00946220" w:rsidRPr="00C2323D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2323D">
              <w:rPr>
                <w:lang w:val="en-US"/>
              </w:rPr>
              <w:t>155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43D849EC" w14:textId="42292D9D" w:rsidR="00946220" w:rsidRPr="00C2323D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2323D">
              <w:rPr>
                <w:lang w:val="en-US"/>
              </w:rPr>
              <w:t>10 (6</w:t>
            </w:r>
            <w:r w:rsidR="00FF2158">
              <w:rPr>
                <w:lang w:val="en-US"/>
              </w:rPr>
              <w:t>.</w:t>
            </w:r>
            <w:r w:rsidRPr="00C2323D">
              <w:rPr>
                <w:lang w:val="en-US"/>
              </w:rPr>
              <w:t>5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B98C9E9" w14:textId="202C14CB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77911"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 w:rsidRPr="00F77911">
              <w:rPr>
                <w:lang w:val="en-US"/>
              </w:rPr>
              <w:t>54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BC964A" w14:textId="50486941" w:rsidR="00946220" w:rsidRPr="00F77911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2E4FE71" w14:textId="5128BE29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6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2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20E652AB" w14:textId="635B447D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70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9AC6B9" w14:textId="4B7E2C87" w:rsidR="00946220" w:rsidRPr="00F77911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7C4970B" w14:textId="447E6F78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1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0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4C376B67" w14:textId="4CC527C6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195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4B8FA4D" w14:textId="48264A15" w:rsidR="00946220" w:rsidRPr="00F77911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26ABB08" w14:textId="7FF4E19D" w:rsidR="00946220" w:rsidRPr="00F77911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61C23EB0" w14:textId="7B4366BA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316</w:t>
            </w:r>
          </w:p>
        </w:tc>
      </w:tr>
      <w:tr w:rsidR="00F040C0" w:rsidRPr="00FB04D3" w14:paraId="34E82CE3" w14:textId="73EBC924" w:rsidTr="00B47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shd w:val="clear" w:color="auto" w:fill="auto"/>
            <w:vAlign w:val="center"/>
          </w:tcPr>
          <w:p w14:paraId="419BC3D4" w14:textId="77777777" w:rsidR="00946220" w:rsidRPr="00FB04D3" w:rsidRDefault="00946220" w:rsidP="00946220">
            <w:pPr>
              <w:rPr>
                <w:lang w:val="en-US"/>
              </w:rPr>
            </w:pPr>
            <w:r w:rsidRPr="00FB04D3">
              <w:rPr>
                <w:lang w:val="en-US"/>
              </w:rPr>
              <w:t>2009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FB48691" w14:textId="77777777" w:rsidR="00946220" w:rsidRPr="00C2323D" w:rsidRDefault="00946220" w:rsidP="00B47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2323D">
              <w:rPr>
                <w:lang w:val="en-US"/>
              </w:rPr>
              <w:t>144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B9B2765" w14:textId="16041EE8" w:rsidR="00946220" w:rsidRPr="00C2323D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2323D">
              <w:rPr>
                <w:lang w:val="en-US"/>
              </w:rPr>
              <w:t>80 (5</w:t>
            </w:r>
            <w:r w:rsidR="00FF2158">
              <w:rPr>
                <w:lang w:val="en-US"/>
              </w:rPr>
              <w:t>.</w:t>
            </w:r>
            <w:r w:rsidRPr="00C2323D">
              <w:rPr>
                <w:lang w:val="en-US"/>
              </w:rPr>
              <w:t>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430271" w14:textId="77777777" w:rsidR="00946220" w:rsidRPr="00C2323D" w:rsidRDefault="00946220" w:rsidP="00B47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2323D">
              <w:rPr>
                <w:lang w:val="en-US"/>
              </w:rPr>
              <w:t>10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7C17E18" w14:textId="49A872BF" w:rsidR="00946220" w:rsidRPr="00C2323D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2323D">
              <w:rPr>
                <w:lang w:val="en-US"/>
              </w:rPr>
              <w:t>4 (3</w:t>
            </w:r>
            <w:r w:rsidR="00FF2158">
              <w:rPr>
                <w:lang w:val="en-US"/>
              </w:rPr>
              <w:t>.</w:t>
            </w:r>
            <w:r w:rsidRPr="00C2323D">
              <w:rPr>
                <w:lang w:val="en-US"/>
              </w:rPr>
              <w:t>8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50F3EC8" w14:textId="1D5CA97B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77911"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 w:rsidRPr="00F77911">
              <w:rPr>
                <w:lang w:val="en-US"/>
              </w:rPr>
              <w:t>44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CC891A" w14:textId="04A3FFE1" w:rsidR="00946220" w:rsidRPr="00F77911" w:rsidRDefault="00946220" w:rsidP="00B47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23C94F9" w14:textId="54033B14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2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4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36D07C19" w14:textId="4A3897FE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22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74FE8B" w14:textId="5F47C0CD" w:rsidR="00946220" w:rsidRPr="00F77911" w:rsidRDefault="00946220" w:rsidP="00B47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FA44CEF" w14:textId="77C28C08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4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6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3C568D6D" w14:textId="36BD8991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842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D76FF03" w14:textId="65E5F877" w:rsidR="00946220" w:rsidRPr="00F77911" w:rsidRDefault="004D3688" w:rsidP="00B47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3B81E57" w14:textId="27BB5DCA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5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0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379056CD" w14:textId="2FF763DA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006</w:t>
            </w:r>
          </w:p>
        </w:tc>
      </w:tr>
      <w:tr w:rsidR="00F040C0" w:rsidRPr="00FB04D3" w14:paraId="552B7F94" w14:textId="375EBF87" w:rsidTr="00B470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shd w:val="clear" w:color="auto" w:fill="auto"/>
            <w:vAlign w:val="center"/>
          </w:tcPr>
          <w:p w14:paraId="4A0EDD13" w14:textId="77777777" w:rsidR="00946220" w:rsidRPr="00FB04D3" w:rsidRDefault="00946220" w:rsidP="00946220">
            <w:pPr>
              <w:rPr>
                <w:lang w:val="en-US"/>
              </w:rPr>
            </w:pPr>
            <w:r w:rsidRPr="00FB04D3">
              <w:rPr>
                <w:lang w:val="en-US"/>
              </w:rPr>
              <w:t>2010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7440F39" w14:textId="77777777" w:rsidR="00946220" w:rsidRPr="00A437F4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7F4">
              <w:rPr>
                <w:lang w:val="en-US"/>
              </w:rPr>
              <w:t>117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908D812" w14:textId="3D7381A4" w:rsidR="00946220" w:rsidRPr="00A437F4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7F4">
              <w:rPr>
                <w:lang w:val="en-US"/>
              </w:rPr>
              <w:t>57 (4</w:t>
            </w:r>
            <w:r w:rsidR="00FF2158">
              <w:rPr>
                <w:lang w:val="en-US"/>
              </w:rPr>
              <w:t>.</w:t>
            </w:r>
            <w:r w:rsidRPr="00A437F4">
              <w:rPr>
                <w:lang w:val="en-US"/>
              </w:rPr>
              <w:t>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5606A0" w14:textId="77777777" w:rsidR="00946220" w:rsidRPr="00A437F4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7F4">
              <w:rPr>
                <w:lang w:val="en-US"/>
              </w:rPr>
              <w:t>13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46490B08" w14:textId="5E23B549" w:rsidR="00946220" w:rsidRPr="00A437F4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7F4">
              <w:rPr>
                <w:lang w:val="en-US"/>
              </w:rPr>
              <w:t>7 (5</w:t>
            </w:r>
            <w:r w:rsidR="00FF2158">
              <w:rPr>
                <w:lang w:val="en-US"/>
              </w:rPr>
              <w:t>.</w:t>
            </w:r>
            <w:r w:rsidRPr="00A437F4">
              <w:rPr>
                <w:lang w:val="en-US"/>
              </w:rPr>
              <w:t>3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B3902C0" w14:textId="23023569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77911"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 w:rsidRPr="00F77911">
              <w:rPr>
                <w:lang w:val="en-US"/>
              </w:rPr>
              <w:t>8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CB7E28" w14:textId="2098ADE9" w:rsidR="00946220" w:rsidRPr="00F77911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68C9DD5" w14:textId="27FBA72A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4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8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5F63CAA6" w14:textId="43524E67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96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2796FD" w14:textId="749C4E6C" w:rsidR="00946220" w:rsidRPr="00F77911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F48211E" w14:textId="2B798909" w:rsidR="00946220" w:rsidRPr="00F77911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43495C27" w14:textId="382AF3CC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325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3E1E772" w14:textId="1B88BC70" w:rsidR="00946220" w:rsidRPr="00F77911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65772D0" w14:textId="457E2E27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25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0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48E67BB4" w14:textId="6347FDDE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009</w:t>
            </w:r>
          </w:p>
        </w:tc>
      </w:tr>
      <w:tr w:rsidR="00F040C0" w:rsidRPr="00FB04D3" w14:paraId="48750723" w14:textId="4D24842D" w:rsidTr="00B47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shd w:val="clear" w:color="auto" w:fill="auto"/>
            <w:vAlign w:val="center"/>
          </w:tcPr>
          <w:p w14:paraId="00CA261D" w14:textId="77777777" w:rsidR="00946220" w:rsidRPr="00FB04D3" w:rsidRDefault="00946220" w:rsidP="00946220">
            <w:pPr>
              <w:rPr>
                <w:lang w:val="en-US"/>
              </w:rPr>
            </w:pPr>
            <w:r w:rsidRPr="00FB04D3">
              <w:rPr>
                <w:lang w:val="en-US"/>
              </w:rPr>
              <w:t>2011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624D5BD" w14:textId="77777777" w:rsidR="00946220" w:rsidRPr="00A437F4" w:rsidRDefault="00946220" w:rsidP="00B47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7F4">
              <w:rPr>
                <w:lang w:val="en-US"/>
              </w:rPr>
              <w:t>122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E289E23" w14:textId="4786826F" w:rsidR="00946220" w:rsidRPr="00A437F4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7F4">
              <w:rPr>
                <w:lang w:val="en-US"/>
              </w:rPr>
              <w:t>32 (2</w:t>
            </w:r>
            <w:r w:rsidR="00FF2158">
              <w:rPr>
                <w:lang w:val="en-US"/>
              </w:rPr>
              <w:t>.</w:t>
            </w:r>
            <w:r w:rsidRPr="00A437F4">
              <w:rPr>
                <w:lang w:val="en-US"/>
              </w:rPr>
              <w:t>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4767EC" w14:textId="77777777" w:rsidR="00946220" w:rsidRPr="00A437F4" w:rsidRDefault="00946220" w:rsidP="00B47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7F4">
              <w:rPr>
                <w:lang w:val="en-US"/>
              </w:rPr>
              <w:t>9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96AC651" w14:textId="5164408B" w:rsidR="00946220" w:rsidRPr="00A437F4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7F4">
              <w:rPr>
                <w:lang w:val="en-US"/>
              </w:rPr>
              <w:t>5 (5</w:t>
            </w:r>
            <w:r w:rsidR="00FF2158">
              <w:rPr>
                <w:lang w:val="en-US"/>
              </w:rPr>
              <w:t>.</w:t>
            </w:r>
            <w:r w:rsidRPr="00A437F4">
              <w:rPr>
                <w:lang w:val="en-US"/>
              </w:rPr>
              <w:t>2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046D563" w14:textId="5AEE5A76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77911"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 w:rsidRPr="00F77911">
              <w:rPr>
                <w:lang w:val="en-US"/>
              </w:rPr>
              <w:t>14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1B0A5F" w14:textId="7354F459" w:rsidR="00946220" w:rsidRPr="00F77911" w:rsidRDefault="00946220" w:rsidP="00B47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5DE97EA" w14:textId="0CDAA97F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3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9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58EA0898" w14:textId="7A73A11C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49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42F7FC" w14:textId="2F4578E5" w:rsidR="00946220" w:rsidRPr="00F77911" w:rsidRDefault="00946220" w:rsidP="00B47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154530B" w14:textId="23EDE4B4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6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7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57D1CF85" w14:textId="099C9312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33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467F521" w14:textId="5DF3D05E" w:rsidR="00946220" w:rsidRPr="00F77911" w:rsidRDefault="00946220" w:rsidP="00B47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837F048" w14:textId="3F7D1B38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2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0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0CEF9FBF" w14:textId="317D62BF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016</w:t>
            </w:r>
          </w:p>
        </w:tc>
      </w:tr>
      <w:tr w:rsidR="00F040C0" w:rsidRPr="00FB04D3" w14:paraId="7DD3FD38" w14:textId="5FD01D5B" w:rsidTr="00B470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shd w:val="clear" w:color="auto" w:fill="auto"/>
            <w:vAlign w:val="center"/>
          </w:tcPr>
          <w:p w14:paraId="4C9FB131" w14:textId="77777777" w:rsidR="00946220" w:rsidRPr="00FB04D3" w:rsidRDefault="00946220" w:rsidP="00946220">
            <w:pPr>
              <w:rPr>
                <w:lang w:val="en-US"/>
              </w:rPr>
            </w:pPr>
            <w:r w:rsidRPr="00FB04D3">
              <w:rPr>
                <w:lang w:val="en-US"/>
              </w:rPr>
              <w:t>2012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55D78B9" w14:textId="77777777" w:rsidR="00946220" w:rsidRPr="00A437F4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7F4">
              <w:rPr>
                <w:lang w:val="en-US"/>
              </w:rPr>
              <w:t>124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DED1578" w14:textId="4C707C47" w:rsidR="00946220" w:rsidRPr="00A437F4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7F4">
              <w:rPr>
                <w:lang w:val="en-US"/>
              </w:rPr>
              <w:t>53 (4</w:t>
            </w:r>
            <w:r w:rsidR="00FF2158">
              <w:rPr>
                <w:lang w:val="en-US"/>
              </w:rPr>
              <w:t>.</w:t>
            </w:r>
            <w:r w:rsidRPr="00A437F4">
              <w:rPr>
                <w:lang w:val="en-US"/>
              </w:rPr>
              <w:t>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5D6247" w14:textId="77777777" w:rsidR="00946220" w:rsidRPr="00A437F4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7F4">
              <w:rPr>
                <w:lang w:val="en-US"/>
              </w:rPr>
              <w:t>9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89014C9" w14:textId="22313EA1" w:rsidR="00946220" w:rsidRPr="00A437F4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7F4">
              <w:rPr>
                <w:lang w:val="en-US"/>
              </w:rPr>
              <w:t>5 (5</w:t>
            </w:r>
            <w:r w:rsidR="00FF2158">
              <w:rPr>
                <w:lang w:val="en-US"/>
              </w:rPr>
              <w:t>.</w:t>
            </w:r>
            <w:r w:rsidRPr="00A437F4">
              <w:rPr>
                <w:lang w:val="en-US"/>
              </w:rPr>
              <w:t>5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A7A3870" w14:textId="010BC32C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77911"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 w:rsidRPr="00F77911">
              <w:rPr>
                <w:lang w:val="en-US"/>
              </w:rPr>
              <w:t>57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CF4680" w14:textId="166B69A7" w:rsidR="00946220" w:rsidRPr="00F77911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1D8EFC9" w14:textId="47E40416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7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9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53C4F122" w14:textId="1C30ECDF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16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7CE504" w14:textId="4F5D34D5" w:rsidR="00946220" w:rsidRPr="00F77911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C2F5ACC" w14:textId="45C0A15A" w:rsidR="00946220" w:rsidRPr="00F77911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F877034" w14:textId="0C004FF4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323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4A4B9EE" w14:textId="74EE5352" w:rsidR="00946220" w:rsidRPr="00F77911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76C946A" w14:textId="75FF6467" w:rsidR="00946220" w:rsidRPr="00F77911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4E030406" w14:textId="27ACBA80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606</w:t>
            </w:r>
          </w:p>
        </w:tc>
      </w:tr>
      <w:tr w:rsidR="00F040C0" w:rsidRPr="00FB04D3" w14:paraId="18243A87" w14:textId="64BE3D75" w:rsidTr="00B47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shd w:val="clear" w:color="auto" w:fill="auto"/>
            <w:vAlign w:val="center"/>
          </w:tcPr>
          <w:p w14:paraId="48A65A0F" w14:textId="77777777" w:rsidR="00946220" w:rsidRPr="00FB04D3" w:rsidRDefault="00946220" w:rsidP="00946220">
            <w:pPr>
              <w:rPr>
                <w:lang w:val="en-US"/>
              </w:rPr>
            </w:pPr>
            <w:r w:rsidRPr="00FB04D3">
              <w:rPr>
                <w:lang w:val="en-US"/>
              </w:rPr>
              <w:t>2013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0D9D016" w14:textId="77777777" w:rsidR="00946220" w:rsidRPr="00A437F4" w:rsidRDefault="00946220" w:rsidP="00B47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7F4">
              <w:rPr>
                <w:lang w:val="en-US"/>
              </w:rPr>
              <w:t>130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F109F47" w14:textId="0623DA7B" w:rsidR="00946220" w:rsidRPr="00A437F4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7F4">
              <w:rPr>
                <w:lang w:val="en-US"/>
              </w:rPr>
              <w:t>38 (2</w:t>
            </w:r>
            <w:r w:rsidR="00FF2158">
              <w:rPr>
                <w:lang w:val="en-US"/>
              </w:rPr>
              <w:t>.</w:t>
            </w:r>
            <w:r w:rsidRPr="00A437F4">
              <w:rPr>
                <w:lang w:val="en-US"/>
              </w:rPr>
              <w:t>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BB44FB" w14:textId="77777777" w:rsidR="00946220" w:rsidRPr="00A437F4" w:rsidRDefault="00946220" w:rsidP="00B47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7F4">
              <w:rPr>
                <w:lang w:val="en-US"/>
              </w:rPr>
              <w:t>140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4A521106" w14:textId="68D4D68A" w:rsidR="00946220" w:rsidRPr="00A437F4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7F4">
              <w:rPr>
                <w:lang w:val="en-US"/>
              </w:rPr>
              <w:t>9 (6</w:t>
            </w:r>
            <w:r w:rsidR="00FF2158">
              <w:rPr>
                <w:lang w:val="en-US"/>
              </w:rPr>
              <w:t>.</w:t>
            </w:r>
            <w:r w:rsidRPr="00A437F4">
              <w:rPr>
                <w:lang w:val="en-US"/>
              </w:rPr>
              <w:t>4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963E3BA" w14:textId="4B28698B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77911"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 w:rsidRPr="00F77911">
              <w:rPr>
                <w:lang w:val="en-US"/>
              </w:rPr>
              <w:t>02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25D528" w14:textId="771F2C9D" w:rsidR="00946220" w:rsidRPr="00F77911" w:rsidRDefault="00946220" w:rsidP="00B47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0D793DD" w14:textId="1D0CF4D3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6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7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69A3AE3" w14:textId="2897D7F9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09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A1A2CF" w14:textId="034D1731" w:rsidR="00946220" w:rsidRPr="00F77911" w:rsidRDefault="00946220" w:rsidP="00B47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A8F6CF7" w14:textId="5060C921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7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5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4E4FBAE7" w14:textId="64F33C4F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037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8405063" w14:textId="4A358562" w:rsidR="00946220" w:rsidRPr="00F77911" w:rsidRDefault="00946220" w:rsidP="00B47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A2BC1C2" w14:textId="024ADFEA" w:rsidR="00946220" w:rsidRPr="00F77911" w:rsidRDefault="00946220" w:rsidP="00B47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7148A531" w14:textId="25E8CF4B" w:rsidR="00946220" w:rsidRPr="00F77911" w:rsidRDefault="00946220" w:rsidP="00FF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533</w:t>
            </w:r>
          </w:p>
        </w:tc>
      </w:tr>
      <w:tr w:rsidR="00F040C0" w:rsidRPr="00FB04D3" w14:paraId="1A9F9D83" w14:textId="0AF63407" w:rsidTr="00B470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shd w:val="clear" w:color="auto" w:fill="auto"/>
            <w:vAlign w:val="center"/>
          </w:tcPr>
          <w:p w14:paraId="40E60C5C" w14:textId="77777777" w:rsidR="00946220" w:rsidRPr="00FB04D3" w:rsidRDefault="00946220" w:rsidP="00946220">
            <w:pPr>
              <w:rPr>
                <w:lang w:val="en-US"/>
              </w:rPr>
            </w:pPr>
            <w:r w:rsidRPr="00FB04D3">
              <w:rPr>
                <w:lang w:val="en-US"/>
              </w:rPr>
              <w:t>2014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474EB8E" w14:textId="77777777" w:rsidR="00946220" w:rsidRPr="00A437F4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7F4">
              <w:rPr>
                <w:lang w:val="en-US"/>
              </w:rPr>
              <w:t>132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47D8107" w14:textId="03D162B8" w:rsidR="00946220" w:rsidRPr="00A437F4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7F4">
              <w:rPr>
                <w:lang w:val="en-US"/>
              </w:rPr>
              <w:t>67 (5</w:t>
            </w:r>
            <w:r w:rsidR="00FF2158">
              <w:rPr>
                <w:lang w:val="en-US"/>
              </w:rPr>
              <w:t>.</w:t>
            </w:r>
            <w:r w:rsidRPr="00A437F4">
              <w:rPr>
                <w:lang w:val="en-US"/>
              </w:rPr>
              <w:t>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CBA63B" w14:textId="77777777" w:rsidR="00946220" w:rsidRPr="00A437F4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7F4">
              <w:rPr>
                <w:lang w:val="en-US"/>
              </w:rPr>
              <w:t>115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8B52A96" w14:textId="10C296BD" w:rsidR="00946220" w:rsidRPr="00A437F4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7F4">
              <w:rPr>
                <w:lang w:val="en-US"/>
              </w:rPr>
              <w:t>5 (4</w:t>
            </w:r>
            <w:r w:rsidR="00FF2158">
              <w:rPr>
                <w:lang w:val="en-US"/>
              </w:rPr>
              <w:t>.</w:t>
            </w:r>
            <w:r w:rsidRPr="00A437F4">
              <w:rPr>
                <w:lang w:val="en-US"/>
              </w:rPr>
              <w:t>4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92F676E" w14:textId="23F68C99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77911"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 w:rsidRPr="00F77911">
              <w:rPr>
                <w:lang w:val="en-US"/>
              </w:rPr>
              <w:t>73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63756C" w14:textId="0742AE9F" w:rsidR="00946220" w:rsidRPr="00F77911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BFF190F" w14:textId="7DBD7295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8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5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4E6A9B22" w14:textId="4B366331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24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2B5067" w14:textId="027B3C3A" w:rsidR="00946220" w:rsidRPr="00F77911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B3F38E6" w14:textId="4CC226CE" w:rsidR="00946220" w:rsidRPr="00F77911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25E62A2F" w14:textId="394B8E1E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135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475A282" w14:textId="6CD65803" w:rsidR="00946220" w:rsidRPr="00F77911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88CD89F" w14:textId="75FB4C45" w:rsidR="00946220" w:rsidRPr="00F77911" w:rsidRDefault="00946220" w:rsidP="00B4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2236A153" w14:textId="1779D1F9" w:rsidR="00946220" w:rsidRPr="00F77911" w:rsidRDefault="00946220" w:rsidP="00FF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2158">
              <w:rPr>
                <w:lang w:val="en-US"/>
              </w:rPr>
              <w:t>.</w:t>
            </w:r>
            <w:r>
              <w:rPr>
                <w:lang w:val="en-US"/>
              </w:rPr>
              <w:t>387</w:t>
            </w:r>
          </w:p>
        </w:tc>
      </w:tr>
    </w:tbl>
    <w:p w14:paraId="1FDED9CB" w14:textId="77777777" w:rsidR="00C31756" w:rsidRDefault="002D3B65" w:rsidP="002D3B65">
      <w:pPr>
        <w:spacing w:after="0"/>
        <w:jc w:val="both"/>
        <w:rPr>
          <w:rFonts w:cs="Times New Roman"/>
          <w:sz w:val="20"/>
          <w:szCs w:val="24"/>
          <w:lang w:val="en-US"/>
        </w:rPr>
      </w:pPr>
      <w:proofErr w:type="gramStart"/>
      <w:r w:rsidRPr="00912F96">
        <w:rPr>
          <w:rFonts w:cs="Times New Roman"/>
          <w:sz w:val="20"/>
          <w:szCs w:val="24"/>
          <w:lang w:val="en-US"/>
        </w:rPr>
        <w:t>N, number of individuals;</w:t>
      </w:r>
      <w:r>
        <w:rPr>
          <w:rFonts w:cs="Times New Roman"/>
          <w:sz w:val="20"/>
          <w:szCs w:val="24"/>
          <w:lang w:val="en-US"/>
        </w:rPr>
        <w:t xml:space="preserve"> </w:t>
      </w:r>
      <w:r w:rsidR="00CC3915" w:rsidRPr="002D3B65">
        <w:rPr>
          <w:rFonts w:cs="Times New Roman"/>
          <w:sz w:val="20"/>
          <w:szCs w:val="24"/>
          <w:lang w:val="en-US"/>
        </w:rPr>
        <w:t>no., number of newborns with low birth weight.</w:t>
      </w:r>
      <w:proofErr w:type="gramEnd"/>
    </w:p>
    <w:p w14:paraId="4F18BC21" w14:textId="659B48B2" w:rsidR="00C31756" w:rsidRDefault="00C31756" w:rsidP="002D3B65">
      <w:pPr>
        <w:spacing w:after="0"/>
        <w:jc w:val="both"/>
        <w:rPr>
          <w:rFonts w:cs="Times New Roman"/>
          <w:sz w:val="20"/>
          <w:szCs w:val="24"/>
          <w:lang w:val="en-US"/>
        </w:rPr>
      </w:pPr>
      <w:proofErr w:type="gramStart"/>
      <w:r w:rsidRPr="00C31756">
        <w:rPr>
          <w:rFonts w:cs="Times New Roman"/>
          <w:sz w:val="20"/>
          <w:vertAlign w:val="superscript"/>
          <w:lang w:val="en-US"/>
        </w:rPr>
        <w:t>a</w:t>
      </w:r>
      <w:proofErr w:type="gramEnd"/>
      <w:r w:rsidR="002D3B65">
        <w:rPr>
          <w:rFonts w:cs="Times New Roman"/>
          <w:sz w:val="20"/>
          <w:lang w:val="en-US"/>
        </w:rPr>
        <w:t xml:space="preserve"> </w:t>
      </w:r>
      <w:r w:rsidR="00275399">
        <w:rPr>
          <w:rFonts w:cs="Times New Roman"/>
          <w:sz w:val="20"/>
          <w:lang w:val="en-US"/>
        </w:rPr>
        <w:t>Malaria group</w:t>
      </w:r>
      <w:r w:rsidR="00275399" w:rsidRPr="009B346E">
        <w:rPr>
          <w:rFonts w:cs="Times New Roman"/>
          <w:sz w:val="20"/>
          <w:szCs w:val="24"/>
          <w:lang w:val="en-US"/>
        </w:rPr>
        <w:t xml:space="preserve"> consists of total pregnant women who had an infection (</w:t>
      </w:r>
      <w:r w:rsidR="00275399" w:rsidRPr="009B346E">
        <w:rPr>
          <w:rFonts w:cs="Times New Roman"/>
          <w:i/>
          <w:sz w:val="20"/>
          <w:szCs w:val="24"/>
          <w:lang w:val="en-US"/>
        </w:rPr>
        <w:t>P. falciparum</w:t>
      </w:r>
      <w:r w:rsidR="00275399">
        <w:rPr>
          <w:rFonts w:cs="Times New Roman"/>
          <w:sz w:val="20"/>
          <w:szCs w:val="24"/>
          <w:lang w:val="en-US"/>
        </w:rPr>
        <w:t>,</w:t>
      </w:r>
      <w:r w:rsidR="00275399" w:rsidRPr="009B346E">
        <w:rPr>
          <w:rFonts w:cs="Times New Roman"/>
          <w:sz w:val="20"/>
          <w:szCs w:val="24"/>
          <w:lang w:val="en-US"/>
        </w:rPr>
        <w:t xml:space="preserve"> </w:t>
      </w:r>
      <w:r w:rsidR="00275399" w:rsidRPr="009B346E">
        <w:rPr>
          <w:rFonts w:cs="Times New Roman"/>
          <w:i/>
          <w:sz w:val="20"/>
          <w:szCs w:val="24"/>
          <w:lang w:val="en-US"/>
        </w:rPr>
        <w:t>P. vivax</w:t>
      </w:r>
      <w:r w:rsidR="00D410FB">
        <w:rPr>
          <w:rFonts w:cs="Times New Roman"/>
          <w:i/>
          <w:sz w:val="20"/>
          <w:szCs w:val="24"/>
          <w:lang w:val="en-US"/>
        </w:rPr>
        <w:t>,</w:t>
      </w:r>
      <w:r w:rsidR="00275399" w:rsidRPr="009B346E">
        <w:rPr>
          <w:rFonts w:cs="Times New Roman"/>
          <w:i/>
          <w:sz w:val="20"/>
          <w:szCs w:val="24"/>
          <w:lang w:val="en-US"/>
        </w:rPr>
        <w:t xml:space="preserve"> </w:t>
      </w:r>
      <w:r w:rsidR="00275399" w:rsidRPr="00275399">
        <w:rPr>
          <w:rFonts w:cs="Times New Roman"/>
          <w:noProof/>
          <w:sz w:val="20"/>
          <w:szCs w:val="24"/>
          <w:lang w:val="en-US"/>
        </w:rPr>
        <w:t>and</w:t>
      </w:r>
      <w:r w:rsidR="00275399">
        <w:rPr>
          <w:rFonts w:cs="Times New Roman"/>
          <w:sz w:val="20"/>
          <w:szCs w:val="24"/>
          <w:lang w:val="en-US"/>
        </w:rPr>
        <w:t xml:space="preserve"> Mixed infections</w:t>
      </w:r>
      <w:r w:rsidR="00275399" w:rsidRPr="009B346E">
        <w:rPr>
          <w:rFonts w:cs="Times New Roman"/>
          <w:sz w:val="20"/>
          <w:szCs w:val="24"/>
          <w:lang w:val="en-US"/>
        </w:rPr>
        <w:t>).</w:t>
      </w:r>
    </w:p>
    <w:p w14:paraId="1D7B9841" w14:textId="7D393114" w:rsidR="00CC3915" w:rsidRDefault="00C31756" w:rsidP="002D3B65">
      <w:pPr>
        <w:spacing w:after="0"/>
        <w:jc w:val="both"/>
        <w:rPr>
          <w:rFonts w:cs="Times New Roman"/>
          <w:sz w:val="20"/>
          <w:szCs w:val="24"/>
          <w:lang w:val="en-US"/>
        </w:rPr>
      </w:pPr>
      <w:proofErr w:type="gramStart"/>
      <w:r w:rsidRPr="00C31756">
        <w:rPr>
          <w:rFonts w:cs="Times New Roman"/>
          <w:sz w:val="20"/>
          <w:szCs w:val="20"/>
          <w:vertAlign w:val="superscript"/>
          <w:lang w:val="en-US"/>
        </w:rPr>
        <w:t>b</w:t>
      </w:r>
      <w:proofErr w:type="gramEnd"/>
      <w:r w:rsidR="002D3B65">
        <w:rPr>
          <w:rFonts w:cs="Times New Roman"/>
          <w:sz w:val="20"/>
          <w:szCs w:val="20"/>
          <w:lang w:val="en-US"/>
        </w:rPr>
        <w:t xml:space="preserve"> </w:t>
      </w:r>
      <w:r w:rsidR="00CC3915" w:rsidRPr="00CC3915">
        <w:rPr>
          <w:rFonts w:cs="Times New Roman"/>
          <w:sz w:val="20"/>
          <w:szCs w:val="24"/>
          <w:lang w:val="en-US"/>
        </w:rPr>
        <w:t>Differences between Non-Infected and Infected groups were evaluated using Chi-square tests.</w:t>
      </w:r>
    </w:p>
    <w:sectPr w:rsidR="00CC3915" w:rsidSect="007131EC">
      <w:footerReference w:type="default" r:id="rId8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342963" w14:textId="77777777" w:rsidR="0022428F" w:rsidRDefault="0022428F">
      <w:pPr>
        <w:spacing w:after="0"/>
      </w:pPr>
      <w:r>
        <w:separator/>
      </w:r>
    </w:p>
  </w:endnote>
  <w:endnote w:type="continuationSeparator" w:id="0">
    <w:p w14:paraId="36B5FF51" w14:textId="77777777" w:rsidR="0022428F" w:rsidRDefault="0022428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98873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87A88F" w14:textId="7190424A" w:rsidR="00B73C60" w:rsidRDefault="00B73C60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54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5A6D03" w14:textId="77777777" w:rsidR="00B73C60" w:rsidRDefault="00B73C60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D09989" w14:textId="77777777" w:rsidR="0022428F" w:rsidRDefault="0022428F">
      <w:pPr>
        <w:spacing w:after="0"/>
      </w:pPr>
      <w:r>
        <w:separator/>
      </w:r>
    </w:p>
  </w:footnote>
  <w:footnote w:type="continuationSeparator" w:id="0">
    <w:p w14:paraId="09567CA2" w14:textId="77777777" w:rsidR="0022428F" w:rsidRDefault="0022428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1659D"/>
    <w:multiLevelType w:val="hybridMultilevel"/>
    <w:tmpl w:val="11A8D156"/>
    <w:lvl w:ilvl="0" w:tplc="31760862">
      <w:start w:val="1"/>
      <w:numFmt w:val="upperLetter"/>
      <w:lvlText w:val="(%1)"/>
      <w:lvlJc w:val="left"/>
      <w:pPr>
        <w:ind w:left="816" w:hanging="456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5B5378"/>
    <w:multiLevelType w:val="hybridMultilevel"/>
    <w:tmpl w:val="C83C329C"/>
    <w:lvl w:ilvl="0" w:tplc="78FCF438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B1338A"/>
    <w:multiLevelType w:val="hybridMultilevel"/>
    <w:tmpl w:val="F6DC19B8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B41965"/>
    <w:multiLevelType w:val="hybridMultilevel"/>
    <w:tmpl w:val="01346C72"/>
    <w:lvl w:ilvl="0" w:tplc="AB80CC3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8E64FB"/>
    <w:multiLevelType w:val="hybridMultilevel"/>
    <w:tmpl w:val="0AD04B98"/>
    <w:lvl w:ilvl="0" w:tplc="3754F31C">
      <w:start w:val="2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18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3D708B7"/>
    <w:multiLevelType w:val="hybridMultilevel"/>
    <w:tmpl w:val="F6DC19B8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284775"/>
    <w:multiLevelType w:val="hybridMultilevel"/>
    <w:tmpl w:val="7B0AA3DA"/>
    <w:lvl w:ilvl="0" w:tplc="A364BB56">
      <w:start w:val="75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4"/>
  </w:num>
  <w:num w:numId="5">
    <w:abstractNumId w:val="3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PT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tTQ3szA2N7Q0MzZV0lEKTi0uzszPAymwqAUAQ5hbTywAAAA="/>
  </w:docVars>
  <w:rsids>
    <w:rsidRoot w:val="00CC3915"/>
    <w:rsid w:val="00047374"/>
    <w:rsid w:val="000616B6"/>
    <w:rsid w:val="00087DAA"/>
    <w:rsid w:val="000D0760"/>
    <w:rsid w:val="000D2C39"/>
    <w:rsid w:val="000D72F5"/>
    <w:rsid w:val="000E44BD"/>
    <w:rsid w:val="00103DCE"/>
    <w:rsid w:val="00123C03"/>
    <w:rsid w:val="00134C14"/>
    <w:rsid w:val="00146E4D"/>
    <w:rsid w:val="00174EB5"/>
    <w:rsid w:val="001B5F8E"/>
    <w:rsid w:val="001E5611"/>
    <w:rsid w:val="001E63B2"/>
    <w:rsid w:val="001F3323"/>
    <w:rsid w:val="001F4A01"/>
    <w:rsid w:val="0022428F"/>
    <w:rsid w:val="00225418"/>
    <w:rsid w:val="00232878"/>
    <w:rsid w:val="002376B1"/>
    <w:rsid w:val="00254774"/>
    <w:rsid w:val="00270F44"/>
    <w:rsid w:val="002724FD"/>
    <w:rsid w:val="00273D12"/>
    <w:rsid w:val="00275399"/>
    <w:rsid w:val="002758A6"/>
    <w:rsid w:val="00291A3E"/>
    <w:rsid w:val="002A3056"/>
    <w:rsid w:val="002D3B65"/>
    <w:rsid w:val="002F0BE3"/>
    <w:rsid w:val="00331153"/>
    <w:rsid w:val="00333A31"/>
    <w:rsid w:val="003351B2"/>
    <w:rsid w:val="0033528C"/>
    <w:rsid w:val="003E3833"/>
    <w:rsid w:val="00402DF5"/>
    <w:rsid w:val="00443200"/>
    <w:rsid w:val="004A2C08"/>
    <w:rsid w:val="004D3688"/>
    <w:rsid w:val="00502899"/>
    <w:rsid w:val="005049C5"/>
    <w:rsid w:val="00510059"/>
    <w:rsid w:val="0055087A"/>
    <w:rsid w:val="00554D10"/>
    <w:rsid w:val="005801FF"/>
    <w:rsid w:val="005B4908"/>
    <w:rsid w:val="005B4FCC"/>
    <w:rsid w:val="005D4CEC"/>
    <w:rsid w:val="0061131C"/>
    <w:rsid w:val="00642C71"/>
    <w:rsid w:val="006632D2"/>
    <w:rsid w:val="006709D8"/>
    <w:rsid w:val="0068336F"/>
    <w:rsid w:val="00684569"/>
    <w:rsid w:val="00693C35"/>
    <w:rsid w:val="00696091"/>
    <w:rsid w:val="006C5660"/>
    <w:rsid w:val="006D3FC5"/>
    <w:rsid w:val="006F09B0"/>
    <w:rsid w:val="0070235A"/>
    <w:rsid w:val="007131EC"/>
    <w:rsid w:val="00732920"/>
    <w:rsid w:val="00744984"/>
    <w:rsid w:val="00766995"/>
    <w:rsid w:val="0079157F"/>
    <w:rsid w:val="00792BB3"/>
    <w:rsid w:val="007933FF"/>
    <w:rsid w:val="007A13D0"/>
    <w:rsid w:val="007A5236"/>
    <w:rsid w:val="007B0AB0"/>
    <w:rsid w:val="007D41AA"/>
    <w:rsid w:val="007D4C24"/>
    <w:rsid w:val="0086169C"/>
    <w:rsid w:val="008706CC"/>
    <w:rsid w:val="008C7D34"/>
    <w:rsid w:val="008D185C"/>
    <w:rsid w:val="0090257C"/>
    <w:rsid w:val="00915ABC"/>
    <w:rsid w:val="00946220"/>
    <w:rsid w:val="00953C7A"/>
    <w:rsid w:val="00973690"/>
    <w:rsid w:val="00995CCC"/>
    <w:rsid w:val="009A3FCA"/>
    <w:rsid w:val="009B3C69"/>
    <w:rsid w:val="009F08C3"/>
    <w:rsid w:val="00A437F4"/>
    <w:rsid w:val="00AB6C9D"/>
    <w:rsid w:val="00AC37A8"/>
    <w:rsid w:val="00AC47A3"/>
    <w:rsid w:val="00AD00EB"/>
    <w:rsid w:val="00AF417F"/>
    <w:rsid w:val="00B24799"/>
    <w:rsid w:val="00B332F4"/>
    <w:rsid w:val="00B470BF"/>
    <w:rsid w:val="00B53CDC"/>
    <w:rsid w:val="00B73C60"/>
    <w:rsid w:val="00BA6E63"/>
    <w:rsid w:val="00BE1E2D"/>
    <w:rsid w:val="00BF3030"/>
    <w:rsid w:val="00BF3742"/>
    <w:rsid w:val="00C2323D"/>
    <w:rsid w:val="00C31756"/>
    <w:rsid w:val="00C43919"/>
    <w:rsid w:val="00CC3915"/>
    <w:rsid w:val="00CF3F07"/>
    <w:rsid w:val="00D029B4"/>
    <w:rsid w:val="00D26FFF"/>
    <w:rsid w:val="00D410FB"/>
    <w:rsid w:val="00D90260"/>
    <w:rsid w:val="00DA5DDC"/>
    <w:rsid w:val="00DF7AB6"/>
    <w:rsid w:val="00E20402"/>
    <w:rsid w:val="00E366DC"/>
    <w:rsid w:val="00E4249A"/>
    <w:rsid w:val="00E444FE"/>
    <w:rsid w:val="00E47670"/>
    <w:rsid w:val="00E53DB6"/>
    <w:rsid w:val="00E96570"/>
    <w:rsid w:val="00EA1E84"/>
    <w:rsid w:val="00EA2D1F"/>
    <w:rsid w:val="00F03308"/>
    <w:rsid w:val="00F040C0"/>
    <w:rsid w:val="00F105A8"/>
    <w:rsid w:val="00F27193"/>
    <w:rsid w:val="00F77911"/>
    <w:rsid w:val="00F77C98"/>
    <w:rsid w:val="00FC05A6"/>
    <w:rsid w:val="00FC2956"/>
    <w:rsid w:val="00FF2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6B8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AB6"/>
    <w:pPr>
      <w:spacing w:line="240" w:lineRule="auto"/>
    </w:pPr>
    <w:rPr>
      <w:rFonts w:ascii="Times New Roman" w:hAnsi="Times New Roman"/>
      <w:sz w:val="16"/>
      <w:lang w:val="pt-PT"/>
    </w:rPr>
  </w:style>
  <w:style w:type="paragraph" w:styleId="Ttulo1">
    <w:name w:val="heading 1"/>
    <w:basedOn w:val="Normal"/>
    <w:next w:val="Normal"/>
    <w:link w:val="Ttulo1Char"/>
    <w:uiPriority w:val="9"/>
    <w:qFormat/>
    <w:rsid w:val="00DF7AB6"/>
    <w:pPr>
      <w:keepNext/>
      <w:keepLines/>
      <w:spacing w:before="240" w:after="0"/>
      <w:outlineLvl w:val="0"/>
    </w:pPr>
    <w:rPr>
      <w:rFonts w:eastAsiaTheme="majorEastAsia" w:cstheme="majorBidi"/>
      <w:b/>
      <w:sz w:val="20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CC39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mpact">
    <w:name w:val="Compact"/>
    <w:basedOn w:val="Corpodetexto"/>
    <w:qFormat/>
    <w:rsid w:val="00CC3915"/>
    <w:pPr>
      <w:spacing w:before="36" w:after="36"/>
    </w:pPr>
    <w:rPr>
      <w:rFonts w:asciiTheme="minorHAnsi" w:hAnsiTheme="minorHAnsi"/>
      <w:szCs w:val="24"/>
      <w:lang w:val="en-US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CC3915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CC3915"/>
    <w:rPr>
      <w:lang w:val="pt-PT"/>
    </w:rPr>
  </w:style>
  <w:style w:type="paragraph" w:styleId="PargrafodaLista">
    <w:name w:val="List Paragraph"/>
    <w:basedOn w:val="Normal"/>
    <w:uiPriority w:val="34"/>
    <w:qFormat/>
    <w:rsid w:val="00E366DC"/>
    <w:pPr>
      <w:ind w:left="720"/>
      <w:contextualSpacing/>
    </w:pPr>
  </w:style>
  <w:style w:type="paragraph" w:styleId="Rodap">
    <w:name w:val="footer"/>
    <w:basedOn w:val="Normal"/>
    <w:link w:val="RodapChar"/>
    <w:uiPriority w:val="99"/>
    <w:unhideWhenUsed/>
    <w:rsid w:val="00331153"/>
    <w:pPr>
      <w:tabs>
        <w:tab w:val="center" w:pos="4513"/>
        <w:tab w:val="right" w:pos="9026"/>
      </w:tabs>
      <w:spacing w:after="0"/>
    </w:pPr>
    <w:rPr>
      <w:rFonts w:asciiTheme="minorHAnsi" w:hAnsiTheme="minorHAnsi"/>
      <w:sz w:val="22"/>
      <w:lang w:val="pt-BR"/>
    </w:rPr>
  </w:style>
  <w:style w:type="character" w:customStyle="1" w:styleId="RodapChar">
    <w:name w:val="Rodapé Char"/>
    <w:basedOn w:val="Fontepargpadro"/>
    <w:link w:val="Rodap"/>
    <w:uiPriority w:val="99"/>
    <w:rsid w:val="00331153"/>
    <w:rPr>
      <w:rFonts w:asciiTheme="minorHAnsi" w:hAnsiTheme="minorHAnsi"/>
      <w:sz w:val="22"/>
    </w:rPr>
  </w:style>
  <w:style w:type="character" w:customStyle="1" w:styleId="Ttulo1Char">
    <w:name w:val="Título 1 Char"/>
    <w:basedOn w:val="Fontepargpadro"/>
    <w:link w:val="Ttulo1"/>
    <w:uiPriority w:val="9"/>
    <w:rsid w:val="00DF7AB6"/>
    <w:rPr>
      <w:rFonts w:ascii="Times New Roman" w:eastAsiaTheme="majorEastAsia" w:hAnsi="Times New Roman" w:cstheme="majorBidi"/>
      <w:b/>
      <w:sz w:val="20"/>
      <w:szCs w:val="32"/>
      <w:lang w:val="pt-PT"/>
    </w:rPr>
  </w:style>
  <w:style w:type="paragraph" w:styleId="CabealhodoSumrio">
    <w:name w:val="TOC Heading"/>
    <w:basedOn w:val="Ttulo1"/>
    <w:next w:val="Normal"/>
    <w:uiPriority w:val="39"/>
    <w:unhideWhenUsed/>
    <w:qFormat/>
    <w:rsid w:val="00331153"/>
    <w:pPr>
      <w:spacing w:line="259" w:lineRule="auto"/>
      <w:ind w:left="-142"/>
      <w:jc w:val="both"/>
      <w:outlineLvl w:val="9"/>
    </w:pPr>
    <w:rPr>
      <w:lang w:val="en-US"/>
    </w:rPr>
  </w:style>
  <w:style w:type="paragraph" w:styleId="Sumrio1">
    <w:name w:val="toc 1"/>
    <w:basedOn w:val="Normal"/>
    <w:next w:val="Normal"/>
    <w:autoRedefine/>
    <w:uiPriority w:val="39"/>
    <w:unhideWhenUsed/>
    <w:rsid w:val="00331153"/>
    <w:pPr>
      <w:tabs>
        <w:tab w:val="right" w:leader="dot" w:pos="9016"/>
      </w:tabs>
      <w:spacing w:before="120" w:after="0"/>
      <w:jc w:val="both"/>
    </w:pPr>
    <w:rPr>
      <w:rFonts w:asciiTheme="minorHAnsi" w:hAnsiTheme="minorHAnsi"/>
      <w:sz w:val="22"/>
      <w:lang w:val="pt-BR"/>
    </w:rPr>
  </w:style>
  <w:style w:type="paragraph" w:styleId="Sumrio2">
    <w:name w:val="toc 2"/>
    <w:basedOn w:val="Normal"/>
    <w:next w:val="Normal"/>
    <w:autoRedefine/>
    <w:uiPriority w:val="39"/>
    <w:unhideWhenUsed/>
    <w:rsid w:val="00331153"/>
    <w:pPr>
      <w:tabs>
        <w:tab w:val="right" w:leader="dot" w:pos="9016"/>
      </w:tabs>
      <w:spacing w:before="120" w:after="0"/>
      <w:ind w:left="221"/>
      <w:contextualSpacing/>
      <w:jc w:val="both"/>
    </w:pPr>
    <w:rPr>
      <w:rFonts w:asciiTheme="minorHAnsi" w:hAnsiTheme="minorHAnsi"/>
      <w:sz w:val="22"/>
      <w:lang w:val="pt-BR"/>
    </w:rPr>
  </w:style>
  <w:style w:type="character" w:styleId="Hyperlink">
    <w:name w:val="Hyperlink"/>
    <w:basedOn w:val="Fontepargpadro"/>
    <w:uiPriority w:val="99"/>
    <w:unhideWhenUsed/>
    <w:rsid w:val="00331153"/>
    <w:rPr>
      <w:color w:val="0000FF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AD00EB"/>
    <w:pPr>
      <w:tabs>
        <w:tab w:val="center" w:pos="4252"/>
        <w:tab w:val="right" w:pos="8504"/>
      </w:tabs>
      <w:spacing w:after="0"/>
    </w:pPr>
  </w:style>
  <w:style w:type="character" w:customStyle="1" w:styleId="CabealhoChar">
    <w:name w:val="Cabeçalho Char"/>
    <w:basedOn w:val="Fontepargpadro"/>
    <w:link w:val="Cabealho"/>
    <w:uiPriority w:val="99"/>
    <w:rsid w:val="00AD00EB"/>
    <w:rPr>
      <w:rFonts w:ascii="Times New Roman" w:hAnsi="Times New Roman"/>
      <w:sz w:val="16"/>
      <w:lang w:val="pt-PT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933FF"/>
    <w:pPr>
      <w:spacing w:after="0"/>
    </w:pPr>
    <w:rPr>
      <w:rFonts w:ascii="Tahoma" w:hAnsi="Tahoma" w:cs="Tahoma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933FF"/>
    <w:rPr>
      <w:rFonts w:ascii="Tahoma" w:hAnsi="Tahoma" w:cs="Tahoma"/>
      <w:sz w:val="16"/>
      <w:szCs w:val="16"/>
      <w:lang w:val="pt-PT"/>
    </w:rPr>
  </w:style>
  <w:style w:type="table" w:styleId="Tabelacomgrade">
    <w:name w:val="Table Grid"/>
    <w:basedOn w:val="Tabelanormal"/>
    <w:uiPriority w:val="59"/>
    <w:rsid w:val="007D4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AB6"/>
    <w:pPr>
      <w:spacing w:line="240" w:lineRule="auto"/>
    </w:pPr>
    <w:rPr>
      <w:rFonts w:ascii="Times New Roman" w:hAnsi="Times New Roman"/>
      <w:sz w:val="16"/>
      <w:lang w:val="pt-PT"/>
    </w:rPr>
  </w:style>
  <w:style w:type="paragraph" w:styleId="Ttulo1">
    <w:name w:val="heading 1"/>
    <w:basedOn w:val="Normal"/>
    <w:next w:val="Normal"/>
    <w:link w:val="Ttulo1Char"/>
    <w:uiPriority w:val="9"/>
    <w:qFormat/>
    <w:rsid w:val="00DF7AB6"/>
    <w:pPr>
      <w:keepNext/>
      <w:keepLines/>
      <w:spacing w:before="240" w:after="0"/>
      <w:outlineLvl w:val="0"/>
    </w:pPr>
    <w:rPr>
      <w:rFonts w:eastAsiaTheme="majorEastAsia" w:cstheme="majorBidi"/>
      <w:b/>
      <w:sz w:val="20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CC39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mpact">
    <w:name w:val="Compact"/>
    <w:basedOn w:val="Corpodetexto"/>
    <w:qFormat/>
    <w:rsid w:val="00CC3915"/>
    <w:pPr>
      <w:spacing w:before="36" w:after="36"/>
    </w:pPr>
    <w:rPr>
      <w:rFonts w:asciiTheme="minorHAnsi" w:hAnsiTheme="minorHAnsi"/>
      <w:szCs w:val="24"/>
      <w:lang w:val="en-US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CC3915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CC3915"/>
    <w:rPr>
      <w:lang w:val="pt-PT"/>
    </w:rPr>
  </w:style>
  <w:style w:type="paragraph" w:styleId="PargrafodaLista">
    <w:name w:val="List Paragraph"/>
    <w:basedOn w:val="Normal"/>
    <w:uiPriority w:val="34"/>
    <w:qFormat/>
    <w:rsid w:val="00E366DC"/>
    <w:pPr>
      <w:ind w:left="720"/>
      <w:contextualSpacing/>
    </w:pPr>
  </w:style>
  <w:style w:type="paragraph" w:styleId="Rodap">
    <w:name w:val="footer"/>
    <w:basedOn w:val="Normal"/>
    <w:link w:val="RodapChar"/>
    <w:uiPriority w:val="99"/>
    <w:unhideWhenUsed/>
    <w:rsid w:val="00331153"/>
    <w:pPr>
      <w:tabs>
        <w:tab w:val="center" w:pos="4513"/>
        <w:tab w:val="right" w:pos="9026"/>
      </w:tabs>
      <w:spacing w:after="0"/>
    </w:pPr>
    <w:rPr>
      <w:rFonts w:asciiTheme="minorHAnsi" w:hAnsiTheme="minorHAnsi"/>
      <w:sz w:val="22"/>
      <w:lang w:val="pt-BR"/>
    </w:rPr>
  </w:style>
  <w:style w:type="character" w:customStyle="1" w:styleId="RodapChar">
    <w:name w:val="Rodapé Char"/>
    <w:basedOn w:val="Fontepargpadro"/>
    <w:link w:val="Rodap"/>
    <w:uiPriority w:val="99"/>
    <w:rsid w:val="00331153"/>
    <w:rPr>
      <w:rFonts w:asciiTheme="minorHAnsi" w:hAnsiTheme="minorHAnsi"/>
      <w:sz w:val="22"/>
    </w:rPr>
  </w:style>
  <w:style w:type="character" w:customStyle="1" w:styleId="Ttulo1Char">
    <w:name w:val="Título 1 Char"/>
    <w:basedOn w:val="Fontepargpadro"/>
    <w:link w:val="Ttulo1"/>
    <w:uiPriority w:val="9"/>
    <w:rsid w:val="00DF7AB6"/>
    <w:rPr>
      <w:rFonts w:ascii="Times New Roman" w:eastAsiaTheme="majorEastAsia" w:hAnsi="Times New Roman" w:cstheme="majorBidi"/>
      <w:b/>
      <w:sz w:val="20"/>
      <w:szCs w:val="32"/>
      <w:lang w:val="pt-PT"/>
    </w:rPr>
  </w:style>
  <w:style w:type="paragraph" w:styleId="CabealhodoSumrio">
    <w:name w:val="TOC Heading"/>
    <w:basedOn w:val="Ttulo1"/>
    <w:next w:val="Normal"/>
    <w:uiPriority w:val="39"/>
    <w:unhideWhenUsed/>
    <w:qFormat/>
    <w:rsid w:val="00331153"/>
    <w:pPr>
      <w:spacing w:line="259" w:lineRule="auto"/>
      <w:ind w:left="-142"/>
      <w:jc w:val="both"/>
      <w:outlineLvl w:val="9"/>
    </w:pPr>
    <w:rPr>
      <w:lang w:val="en-US"/>
    </w:rPr>
  </w:style>
  <w:style w:type="paragraph" w:styleId="Sumrio1">
    <w:name w:val="toc 1"/>
    <w:basedOn w:val="Normal"/>
    <w:next w:val="Normal"/>
    <w:autoRedefine/>
    <w:uiPriority w:val="39"/>
    <w:unhideWhenUsed/>
    <w:rsid w:val="00331153"/>
    <w:pPr>
      <w:tabs>
        <w:tab w:val="right" w:leader="dot" w:pos="9016"/>
      </w:tabs>
      <w:spacing w:before="120" w:after="0"/>
      <w:jc w:val="both"/>
    </w:pPr>
    <w:rPr>
      <w:rFonts w:asciiTheme="minorHAnsi" w:hAnsiTheme="minorHAnsi"/>
      <w:sz w:val="22"/>
      <w:lang w:val="pt-BR"/>
    </w:rPr>
  </w:style>
  <w:style w:type="paragraph" w:styleId="Sumrio2">
    <w:name w:val="toc 2"/>
    <w:basedOn w:val="Normal"/>
    <w:next w:val="Normal"/>
    <w:autoRedefine/>
    <w:uiPriority w:val="39"/>
    <w:unhideWhenUsed/>
    <w:rsid w:val="00331153"/>
    <w:pPr>
      <w:tabs>
        <w:tab w:val="right" w:leader="dot" w:pos="9016"/>
      </w:tabs>
      <w:spacing w:before="120" w:after="0"/>
      <w:ind w:left="221"/>
      <w:contextualSpacing/>
      <w:jc w:val="both"/>
    </w:pPr>
    <w:rPr>
      <w:rFonts w:asciiTheme="minorHAnsi" w:hAnsiTheme="minorHAnsi"/>
      <w:sz w:val="22"/>
      <w:lang w:val="pt-BR"/>
    </w:rPr>
  </w:style>
  <w:style w:type="character" w:styleId="Hyperlink">
    <w:name w:val="Hyperlink"/>
    <w:basedOn w:val="Fontepargpadro"/>
    <w:uiPriority w:val="99"/>
    <w:unhideWhenUsed/>
    <w:rsid w:val="00331153"/>
    <w:rPr>
      <w:color w:val="0000FF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AD00EB"/>
    <w:pPr>
      <w:tabs>
        <w:tab w:val="center" w:pos="4252"/>
        <w:tab w:val="right" w:pos="8504"/>
      </w:tabs>
      <w:spacing w:after="0"/>
    </w:pPr>
  </w:style>
  <w:style w:type="character" w:customStyle="1" w:styleId="CabealhoChar">
    <w:name w:val="Cabeçalho Char"/>
    <w:basedOn w:val="Fontepargpadro"/>
    <w:link w:val="Cabealho"/>
    <w:uiPriority w:val="99"/>
    <w:rsid w:val="00AD00EB"/>
    <w:rPr>
      <w:rFonts w:ascii="Times New Roman" w:hAnsi="Times New Roman"/>
      <w:sz w:val="16"/>
      <w:lang w:val="pt-PT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933FF"/>
    <w:pPr>
      <w:spacing w:after="0"/>
    </w:pPr>
    <w:rPr>
      <w:rFonts w:ascii="Tahoma" w:hAnsi="Tahoma" w:cs="Tahoma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933FF"/>
    <w:rPr>
      <w:rFonts w:ascii="Tahoma" w:hAnsi="Tahoma" w:cs="Tahoma"/>
      <w:sz w:val="16"/>
      <w:szCs w:val="16"/>
      <w:lang w:val="pt-PT"/>
    </w:rPr>
  </w:style>
  <w:style w:type="table" w:styleId="Tabelacomgrade">
    <w:name w:val="Table Grid"/>
    <w:basedOn w:val="Tabelanormal"/>
    <w:uiPriority w:val="59"/>
    <w:rsid w:val="007D4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lle Dombrowski</dc:creator>
  <cp:lastModifiedBy>Jamille Dombrowski</cp:lastModifiedBy>
  <cp:revision>20</cp:revision>
  <dcterms:created xsi:type="dcterms:W3CDTF">2017-12-03T17:03:00Z</dcterms:created>
  <dcterms:modified xsi:type="dcterms:W3CDTF">2018-06-12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mc-medicine</vt:lpwstr>
  </property>
  <property fmtid="{D5CDD505-2E9C-101B-9397-08002B2CF9AE}" pid="7" name="Mendeley Recent Style Name 2_1">
    <vt:lpwstr>BMC Medicin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frontiers-in-immunology</vt:lpwstr>
  </property>
  <property fmtid="{D5CDD505-2E9C-101B-9397-08002B2CF9AE}" pid="11" name="Mendeley Recent Style Name 4_1">
    <vt:lpwstr>Frontiers in Immun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lancet-infectious-diseases</vt:lpwstr>
  </property>
  <property fmtid="{D5CDD505-2E9C-101B-9397-08002B2CF9AE}" pid="21" name="Mendeley Recent Style Name 9_1">
    <vt:lpwstr>The Lancet Infectious Diseases</vt:lpwstr>
  </property>
</Properties>
</file>